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l Table 2</w:t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Oligonucleotides used to generate recombinant expression constructs.</w:t>
      </w:r>
    </w:p>
    <w:tbl>
      <w:tblPr>
        <w:tblW w:w="9647" w:type="dxa"/>
        <w:jc w:val="left"/>
        <w:tblInd w:w="-1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5038"/>
        <w:gridCol w:w="1621"/>
      </w:tblGrid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60" w:after="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me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60" w:after="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equence 5’ to 3’ 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60" w:after="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urpos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dF-90mer-EcoRI-F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ATAGAATTCGACGATTTTTGGCTTGATCAATTAG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ST Fus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dF-90mer-XhoI-R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ATACTCGAGAAGTCTTAAAGCCAAAGAATCACTAAG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ST Fus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dF-Full24B-EcoRI-F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ATAGAATTCGAACAATGTAAAATTTGAAATCACTCC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X His-Ta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dF-Full24B-XhoI-R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ATACTCGAGTCTTAAAATAAATTTAGCATCCACTCTTC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X His-Ta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aA-90mer-EcoRI-F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ATAGAATTCAAAGTTGTGATTTCAACTTCAGTTGG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ST Fus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aA-90mer-XhoI-R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ATACTCGAGATCGATCGAAGCTTCAACTCC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ST Fus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aA-Full24B-EcoRI-F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ATAGAATTCGAGACTTAGTTCAGGTCTTAGAATC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X His-Ta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aA-Full24B-XhoI-R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ATACTCGAGCTGTAGTAATCTTAAAACATTTTGTTG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X His-Ta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pA-90mer-EcoRI-F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ATAGAATTCGTTCAAGCTGTGACTAATTTGC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ST Fus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pA-90mer-XhoI-R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ATACTCGAGTAAAGCCTTGCTTGTAGAACTTAC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ST Fus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pA-Full24B-EcoRI-F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ATAGAATTCGTCGCTAGCTTCAAGTAAAGAGC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X His-Ta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pA-Full24B-XhoI-R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ATACTCGAGCTGAGCCGCCTTAACTTTGC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X His-Ta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eC-90mer-EcoRI-F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ATAGAATTCAAATCTGCAAAAGAAATTTATAGGATTAATG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ST Fus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eC-90mer-XhoI-R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ATACTCGAGAAGCAAGATGGTACTTGAAATTCC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ST Fus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eC-Full24B-EcoRI-F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ATAGAATTCGCCAAATTTAAATATTCCCGAAGCAAAC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X His-Ta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eC-Full24B-XhoI-R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ATACTCGAGCGTATCTTCACTTTGCTCAAATCC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X His-Ta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i-Synth-EcoRI-F (Trifecta)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CGCCGTTGAATTCCACTACGGCGCCGGCG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ST Fus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i-Synth-XhoI-R (Trifecta)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GTGCATCTCGAGTTCAATAATATAAGAATCAACACGAAAATC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ST Fusion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" w:cs="Mangal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3T16:12:58Z</dcterms:created>
  <dc:creator>IEH MEI</dc:creator>
  <dc:description/>
  <dc:language>en-US</dc:language>
  <cp:lastModifiedBy/>
  <cp:revision>0</cp:revision>
  <dc:subject/>
  <dc:title/>
</cp:coreProperties>
</file>